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167"/>
        <w:tblW w:w="2778" w:type="pct"/>
        <w:tblLayout w:type="fixed"/>
        <w:tblLook w:val="04A0" w:firstRow="1" w:lastRow="0" w:firstColumn="1" w:lastColumn="0" w:noHBand="0" w:noVBand="1"/>
      </w:tblPr>
      <w:tblGrid>
        <w:gridCol w:w="3965"/>
        <w:gridCol w:w="1417"/>
        <w:gridCol w:w="1275"/>
        <w:gridCol w:w="1275"/>
      </w:tblGrid>
      <w:tr w:rsidR="00BA3B10" w:rsidRPr="00AE7054" w14:paraId="52998760" w14:textId="77777777" w:rsidTr="00BA3B10">
        <w:tc>
          <w:tcPr>
            <w:tcW w:w="5000" w:type="pct"/>
            <w:gridSpan w:val="4"/>
          </w:tcPr>
          <w:p w14:paraId="3FD467A9" w14:textId="438544E5" w:rsidR="00BA3B10" w:rsidRPr="00150308" w:rsidRDefault="00BA3B10" w:rsidP="00BA3B10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Supplementary Table 1. </w:t>
            </w:r>
            <w:r w:rsidRPr="004B23CD">
              <w:rPr>
                <w:sz w:val="24"/>
                <w:szCs w:val="24"/>
              </w:rPr>
              <w:t>Combined transplants in the pediatric and</w:t>
            </w:r>
            <w:r>
              <w:rPr>
                <w:sz w:val="24"/>
                <w:szCs w:val="24"/>
              </w:rPr>
              <w:t xml:space="preserve"> adult</w:t>
            </w:r>
            <w:r w:rsidRPr="004B23CD">
              <w:rPr>
                <w:sz w:val="24"/>
                <w:szCs w:val="24"/>
              </w:rPr>
              <w:t xml:space="preserve"> cohort</w:t>
            </w:r>
            <w:r>
              <w:rPr>
                <w:sz w:val="24"/>
                <w:szCs w:val="24"/>
              </w:rPr>
              <w:t>s</w:t>
            </w:r>
            <w:r w:rsidRPr="004B23CD">
              <w:rPr>
                <w:sz w:val="24"/>
                <w:szCs w:val="24"/>
              </w:rPr>
              <w:t xml:space="preserve"> included in the study.</w:t>
            </w:r>
            <w:r>
              <w:rPr>
                <w:b/>
                <w:sz w:val="24"/>
                <w:szCs w:val="24"/>
              </w:rPr>
              <w:t xml:space="preserve"> </w:t>
            </w:r>
          </w:p>
        </w:tc>
      </w:tr>
      <w:tr w:rsidR="00BA3B10" w:rsidRPr="00AE7054" w14:paraId="3441269A" w14:textId="77777777" w:rsidTr="00BA3B10">
        <w:tc>
          <w:tcPr>
            <w:tcW w:w="2499" w:type="pct"/>
          </w:tcPr>
          <w:p w14:paraId="66EB4491" w14:textId="77777777" w:rsidR="00BA3B10" w:rsidRPr="00AE7054" w:rsidRDefault="00BA3B10" w:rsidP="009D44BD">
            <w:pPr>
              <w:rPr>
                <w:sz w:val="24"/>
                <w:szCs w:val="24"/>
              </w:rPr>
            </w:pPr>
            <w:r w:rsidRPr="004B45FF">
              <w:rPr>
                <w:b/>
                <w:sz w:val="24"/>
                <w:szCs w:val="24"/>
              </w:rPr>
              <w:t>Tran</w:t>
            </w:r>
            <w:r>
              <w:rPr>
                <w:b/>
                <w:sz w:val="24"/>
                <w:szCs w:val="24"/>
              </w:rPr>
              <w:t>s</w:t>
            </w:r>
            <w:r w:rsidRPr="004B45FF">
              <w:rPr>
                <w:b/>
                <w:sz w:val="24"/>
                <w:szCs w:val="24"/>
              </w:rPr>
              <w:t>planted organ</w:t>
            </w:r>
          </w:p>
        </w:tc>
        <w:tc>
          <w:tcPr>
            <w:tcW w:w="893" w:type="pct"/>
            <w:vAlign w:val="center"/>
          </w:tcPr>
          <w:p w14:paraId="6AB24E95" w14:textId="77777777" w:rsidR="00BA3B10" w:rsidRPr="004B45FF" w:rsidRDefault="00BA3B10" w:rsidP="009D44BD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ediatrics (n. 171)</w:t>
            </w:r>
          </w:p>
        </w:tc>
        <w:tc>
          <w:tcPr>
            <w:tcW w:w="804" w:type="pct"/>
            <w:vAlign w:val="center"/>
          </w:tcPr>
          <w:p w14:paraId="557D9726" w14:textId="4E88BB11" w:rsidR="00BA3B10" w:rsidRPr="00150308" w:rsidRDefault="00BA3B10" w:rsidP="00BA3B10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dults</w:t>
            </w:r>
            <w:proofErr w:type="gramStart"/>
            <w:r>
              <w:rPr>
                <w:b/>
                <w:sz w:val="24"/>
                <w:szCs w:val="24"/>
              </w:rPr>
              <w:t xml:space="preserve">  </w:t>
            </w:r>
            <w:r>
              <w:rPr>
                <w:b/>
                <w:sz w:val="24"/>
                <w:szCs w:val="24"/>
              </w:rPr>
              <w:t xml:space="preserve"> (</w:t>
            </w:r>
            <w:proofErr w:type="gramEnd"/>
            <w:r>
              <w:rPr>
                <w:b/>
                <w:sz w:val="24"/>
                <w:szCs w:val="24"/>
              </w:rPr>
              <w:t>n.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4,201)</w:t>
            </w:r>
          </w:p>
        </w:tc>
        <w:tc>
          <w:tcPr>
            <w:tcW w:w="804" w:type="pct"/>
            <w:vAlign w:val="center"/>
          </w:tcPr>
          <w:p w14:paraId="4E1C71A8" w14:textId="77777777" w:rsidR="00BA3B10" w:rsidRPr="00150308" w:rsidRDefault="00BA3B10" w:rsidP="00BA3B10">
            <w:pPr>
              <w:jc w:val="center"/>
              <w:rPr>
                <w:b/>
                <w:sz w:val="24"/>
                <w:szCs w:val="24"/>
              </w:rPr>
            </w:pPr>
            <w:r w:rsidRPr="00150308">
              <w:rPr>
                <w:b/>
                <w:sz w:val="24"/>
                <w:szCs w:val="24"/>
              </w:rPr>
              <w:t>Total</w:t>
            </w:r>
            <w:r>
              <w:rPr>
                <w:b/>
                <w:sz w:val="24"/>
                <w:szCs w:val="24"/>
              </w:rPr>
              <w:t xml:space="preserve">       </w:t>
            </w:r>
            <w:proofErr w:type="gramStart"/>
            <w:r>
              <w:rPr>
                <w:b/>
                <w:sz w:val="24"/>
                <w:szCs w:val="24"/>
              </w:rPr>
              <w:t xml:space="preserve">   (</w:t>
            </w:r>
            <w:proofErr w:type="gramEnd"/>
            <w:r>
              <w:rPr>
                <w:b/>
                <w:sz w:val="24"/>
                <w:szCs w:val="24"/>
              </w:rPr>
              <w:t>n. 4,372)</w:t>
            </w:r>
          </w:p>
        </w:tc>
      </w:tr>
      <w:tr w:rsidR="00BA3B10" w:rsidRPr="00AE7054" w14:paraId="5CA27510" w14:textId="77777777" w:rsidTr="00BA3B10">
        <w:tc>
          <w:tcPr>
            <w:tcW w:w="2499" w:type="pct"/>
          </w:tcPr>
          <w:p w14:paraId="4272C35A" w14:textId="77777777" w:rsidR="00BA3B10" w:rsidRPr="00AE7054" w:rsidRDefault="00BA3B10" w:rsidP="009D44B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rt-liver</w:t>
            </w:r>
          </w:p>
        </w:tc>
        <w:tc>
          <w:tcPr>
            <w:tcW w:w="893" w:type="pct"/>
            <w:vAlign w:val="center"/>
          </w:tcPr>
          <w:p w14:paraId="47BD32A1" w14:textId="77777777" w:rsidR="00BA3B10" w:rsidRPr="00AE7054" w:rsidRDefault="00BA3B10" w:rsidP="009D44BD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04" w:type="pct"/>
            <w:vAlign w:val="center"/>
          </w:tcPr>
          <w:p w14:paraId="404C29A6" w14:textId="77777777" w:rsidR="00BA3B10" w:rsidRPr="00150308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804" w:type="pct"/>
            <w:vAlign w:val="center"/>
          </w:tcPr>
          <w:p w14:paraId="44E69301" w14:textId="77777777" w:rsidR="00BA3B10" w:rsidRPr="00150308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</w:tr>
      <w:tr w:rsidR="00BA3B10" w:rsidRPr="00AE7054" w14:paraId="0EBE09D7" w14:textId="77777777" w:rsidTr="00BA3B10">
        <w:trPr>
          <w:trHeight w:val="322"/>
        </w:trPr>
        <w:tc>
          <w:tcPr>
            <w:tcW w:w="2499" w:type="pct"/>
          </w:tcPr>
          <w:p w14:paraId="5F71CFA3" w14:textId="77777777" w:rsidR="00BA3B10" w:rsidRPr="00AE7054" w:rsidRDefault="00BA3B10" w:rsidP="009D44B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rt-pancreas</w:t>
            </w:r>
          </w:p>
        </w:tc>
        <w:tc>
          <w:tcPr>
            <w:tcW w:w="893" w:type="pct"/>
            <w:vAlign w:val="center"/>
          </w:tcPr>
          <w:p w14:paraId="2C377E7A" w14:textId="77777777" w:rsidR="00BA3B10" w:rsidRPr="00AE7054" w:rsidRDefault="00BA3B10" w:rsidP="009D44BD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04" w:type="pct"/>
            <w:vAlign w:val="center"/>
          </w:tcPr>
          <w:p w14:paraId="67FBD520" w14:textId="77777777" w:rsidR="00BA3B10" w:rsidRPr="00150308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04" w:type="pct"/>
            <w:vAlign w:val="center"/>
          </w:tcPr>
          <w:p w14:paraId="432C1F6A" w14:textId="77777777" w:rsidR="00BA3B10" w:rsidRPr="00150308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BA3B10" w:rsidRPr="00AE7054" w14:paraId="4A314D60" w14:textId="77777777" w:rsidTr="00BA3B10">
        <w:tc>
          <w:tcPr>
            <w:tcW w:w="2499" w:type="pct"/>
          </w:tcPr>
          <w:p w14:paraId="2B8C38E6" w14:textId="77777777" w:rsidR="00BA3B10" w:rsidRPr="00AE7054" w:rsidRDefault="00BA3B10" w:rsidP="009D44B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rt-lung (bi-pulmonary)</w:t>
            </w:r>
          </w:p>
        </w:tc>
        <w:tc>
          <w:tcPr>
            <w:tcW w:w="893" w:type="pct"/>
            <w:vAlign w:val="center"/>
          </w:tcPr>
          <w:p w14:paraId="3D6FA772" w14:textId="77777777" w:rsidR="00BA3B10" w:rsidRPr="00864145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804" w:type="pct"/>
            <w:vAlign w:val="center"/>
          </w:tcPr>
          <w:p w14:paraId="7F779CB9" w14:textId="77777777" w:rsidR="00BA3B10" w:rsidRPr="00150308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804" w:type="pct"/>
            <w:vAlign w:val="center"/>
          </w:tcPr>
          <w:p w14:paraId="2AC45D05" w14:textId="77777777" w:rsidR="00BA3B10" w:rsidRPr="00150308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</w:tr>
      <w:tr w:rsidR="00BA3B10" w:rsidRPr="00AE7054" w14:paraId="3645711C" w14:textId="77777777" w:rsidTr="00BA3B10">
        <w:tc>
          <w:tcPr>
            <w:tcW w:w="2499" w:type="pct"/>
          </w:tcPr>
          <w:p w14:paraId="60723D6E" w14:textId="77777777" w:rsidR="00BA3B10" w:rsidRPr="00AE7054" w:rsidRDefault="00BA3B10" w:rsidP="009D44B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ver-bowel</w:t>
            </w:r>
          </w:p>
        </w:tc>
        <w:tc>
          <w:tcPr>
            <w:tcW w:w="893" w:type="pct"/>
            <w:vAlign w:val="center"/>
          </w:tcPr>
          <w:p w14:paraId="19AB91D6" w14:textId="77777777" w:rsidR="00BA3B10" w:rsidRPr="00864145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804" w:type="pct"/>
            <w:vAlign w:val="center"/>
          </w:tcPr>
          <w:p w14:paraId="66066F4B" w14:textId="77777777" w:rsidR="00BA3B10" w:rsidRPr="00150308" w:rsidRDefault="00BA3B10" w:rsidP="009D44BD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04" w:type="pct"/>
            <w:vAlign w:val="center"/>
          </w:tcPr>
          <w:p w14:paraId="1FE88510" w14:textId="77777777" w:rsidR="00BA3B10" w:rsidRPr="00150308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BA3B10" w:rsidRPr="00AE7054" w14:paraId="5A537BFF" w14:textId="77777777" w:rsidTr="00BA3B10">
        <w:tc>
          <w:tcPr>
            <w:tcW w:w="2499" w:type="pct"/>
          </w:tcPr>
          <w:p w14:paraId="2110FECA" w14:textId="77777777" w:rsidR="00BA3B10" w:rsidRPr="00AE7054" w:rsidRDefault="00BA3B10" w:rsidP="009D44B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ver-pancreas</w:t>
            </w:r>
          </w:p>
        </w:tc>
        <w:tc>
          <w:tcPr>
            <w:tcW w:w="893" w:type="pct"/>
            <w:vAlign w:val="center"/>
          </w:tcPr>
          <w:p w14:paraId="240B4707" w14:textId="77777777" w:rsidR="00BA3B10" w:rsidRPr="00864145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04" w:type="pct"/>
            <w:vAlign w:val="center"/>
          </w:tcPr>
          <w:p w14:paraId="5FB0A17F" w14:textId="77777777" w:rsidR="00BA3B10" w:rsidRPr="00150308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804" w:type="pct"/>
            <w:vAlign w:val="center"/>
          </w:tcPr>
          <w:p w14:paraId="163069B2" w14:textId="77777777" w:rsidR="00BA3B10" w:rsidRPr="00150308" w:rsidRDefault="00BA3B10" w:rsidP="009D44BD">
            <w:pPr>
              <w:jc w:val="right"/>
              <w:rPr>
                <w:sz w:val="24"/>
                <w:szCs w:val="24"/>
              </w:rPr>
            </w:pPr>
            <w:r w:rsidRPr="00150308">
              <w:rPr>
                <w:sz w:val="24"/>
                <w:szCs w:val="24"/>
              </w:rPr>
              <w:t>16</w:t>
            </w:r>
          </w:p>
        </w:tc>
      </w:tr>
      <w:tr w:rsidR="00BA3B10" w:rsidRPr="00AE7054" w14:paraId="7430C4BE" w14:textId="77777777" w:rsidTr="00BA3B10">
        <w:tc>
          <w:tcPr>
            <w:tcW w:w="2499" w:type="pct"/>
          </w:tcPr>
          <w:p w14:paraId="4FC8D787" w14:textId="77777777" w:rsidR="00BA3B10" w:rsidRPr="00AE7054" w:rsidRDefault="00BA3B10" w:rsidP="009D44B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ver-pancreas-bowel</w:t>
            </w:r>
          </w:p>
        </w:tc>
        <w:tc>
          <w:tcPr>
            <w:tcW w:w="893" w:type="pct"/>
            <w:vAlign w:val="center"/>
          </w:tcPr>
          <w:p w14:paraId="6701337A" w14:textId="77777777" w:rsidR="00BA3B10" w:rsidRPr="00864145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804" w:type="pct"/>
            <w:vAlign w:val="center"/>
          </w:tcPr>
          <w:p w14:paraId="3420BC91" w14:textId="77777777" w:rsidR="00BA3B10" w:rsidRPr="00150308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804" w:type="pct"/>
            <w:vAlign w:val="center"/>
          </w:tcPr>
          <w:p w14:paraId="66EEDA12" w14:textId="77777777" w:rsidR="00BA3B10" w:rsidRPr="00150308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BA3B10" w:rsidRPr="00AE7054" w14:paraId="4E79F80E" w14:textId="77777777" w:rsidTr="00BA3B10">
        <w:tc>
          <w:tcPr>
            <w:tcW w:w="2499" w:type="pct"/>
          </w:tcPr>
          <w:p w14:paraId="0DF8B5EC" w14:textId="77777777" w:rsidR="00BA3B10" w:rsidRDefault="00BA3B10" w:rsidP="009D44B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ver-pancreas- lung (bi-pulmonary)</w:t>
            </w:r>
          </w:p>
        </w:tc>
        <w:tc>
          <w:tcPr>
            <w:tcW w:w="893" w:type="pct"/>
            <w:vAlign w:val="center"/>
          </w:tcPr>
          <w:p w14:paraId="1967CCD1" w14:textId="77777777" w:rsidR="00BA3B10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04" w:type="pct"/>
            <w:vAlign w:val="center"/>
          </w:tcPr>
          <w:p w14:paraId="3E293C9A" w14:textId="77777777" w:rsidR="00BA3B10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04" w:type="pct"/>
            <w:vAlign w:val="center"/>
          </w:tcPr>
          <w:p w14:paraId="4F06AF25" w14:textId="77777777" w:rsidR="00BA3B10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BA3B10" w:rsidRPr="00AE7054" w14:paraId="4658E6F1" w14:textId="77777777" w:rsidTr="00BA3B10">
        <w:tc>
          <w:tcPr>
            <w:tcW w:w="2499" w:type="pct"/>
          </w:tcPr>
          <w:p w14:paraId="382E1438" w14:textId="77777777" w:rsidR="00BA3B10" w:rsidRDefault="00BA3B10" w:rsidP="009D44B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ver-lung (bi-pulmonary)</w:t>
            </w:r>
          </w:p>
        </w:tc>
        <w:tc>
          <w:tcPr>
            <w:tcW w:w="893" w:type="pct"/>
            <w:vAlign w:val="center"/>
          </w:tcPr>
          <w:p w14:paraId="5ACA67BB" w14:textId="77777777" w:rsidR="00BA3B10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804" w:type="pct"/>
            <w:vAlign w:val="center"/>
          </w:tcPr>
          <w:p w14:paraId="21FA6466" w14:textId="77777777" w:rsidR="00BA3B10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804" w:type="pct"/>
            <w:vAlign w:val="center"/>
          </w:tcPr>
          <w:p w14:paraId="1DEA7360" w14:textId="77777777" w:rsidR="00BA3B10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</w:tr>
      <w:tr w:rsidR="00BA3B10" w:rsidRPr="00AE7054" w14:paraId="407C6D6D" w14:textId="77777777" w:rsidTr="00BA3B10">
        <w:tc>
          <w:tcPr>
            <w:tcW w:w="2499" w:type="pct"/>
          </w:tcPr>
          <w:p w14:paraId="5BA086D0" w14:textId="77777777" w:rsidR="00BA3B10" w:rsidRDefault="00BA3B10" w:rsidP="009D44B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ung (bi-pulmonary)</w:t>
            </w:r>
          </w:p>
        </w:tc>
        <w:tc>
          <w:tcPr>
            <w:tcW w:w="893" w:type="pct"/>
            <w:vAlign w:val="center"/>
          </w:tcPr>
          <w:p w14:paraId="3860BC8B" w14:textId="77777777" w:rsidR="00BA3B10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6</w:t>
            </w:r>
          </w:p>
        </w:tc>
        <w:tc>
          <w:tcPr>
            <w:tcW w:w="804" w:type="pct"/>
            <w:vAlign w:val="center"/>
          </w:tcPr>
          <w:p w14:paraId="722DF84F" w14:textId="77777777" w:rsidR="00BA3B10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266</w:t>
            </w:r>
          </w:p>
        </w:tc>
        <w:tc>
          <w:tcPr>
            <w:tcW w:w="804" w:type="pct"/>
            <w:vAlign w:val="center"/>
          </w:tcPr>
          <w:p w14:paraId="689BEA67" w14:textId="77777777" w:rsidR="00BA3B10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372</w:t>
            </w:r>
          </w:p>
        </w:tc>
      </w:tr>
      <w:tr w:rsidR="00BA3B10" w:rsidRPr="00AE7054" w14:paraId="386E8298" w14:textId="77777777" w:rsidTr="00BA3B10">
        <w:tc>
          <w:tcPr>
            <w:tcW w:w="2499" w:type="pct"/>
          </w:tcPr>
          <w:p w14:paraId="007EB9AE" w14:textId="77777777" w:rsidR="00BA3B10" w:rsidRDefault="00BA3B10" w:rsidP="009D44B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dney-heart</w:t>
            </w:r>
          </w:p>
        </w:tc>
        <w:tc>
          <w:tcPr>
            <w:tcW w:w="893" w:type="pct"/>
            <w:vAlign w:val="center"/>
          </w:tcPr>
          <w:p w14:paraId="18A5FBD7" w14:textId="77777777" w:rsidR="00BA3B10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804" w:type="pct"/>
            <w:vAlign w:val="center"/>
          </w:tcPr>
          <w:p w14:paraId="32BB205A" w14:textId="77777777" w:rsidR="00BA3B10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804" w:type="pct"/>
            <w:vAlign w:val="center"/>
          </w:tcPr>
          <w:p w14:paraId="4FD4F958" w14:textId="77777777" w:rsidR="00BA3B10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</w:p>
        </w:tc>
      </w:tr>
      <w:tr w:rsidR="00BA3B10" w:rsidRPr="00AE7054" w14:paraId="48C79E07" w14:textId="77777777" w:rsidTr="00BA3B10">
        <w:tc>
          <w:tcPr>
            <w:tcW w:w="2499" w:type="pct"/>
          </w:tcPr>
          <w:p w14:paraId="0294C64F" w14:textId="77777777" w:rsidR="00BA3B10" w:rsidRDefault="00BA3B10" w:rsidP="009D44B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dney-heart-liver</w:t>
            </w:r>
          </w:p>
        </w:tc>
        <w:tc>
          <w:tcPr>
            <w:tcW w:w="893" w:type="pct"/>
            <w:vAlign w:val="center"/>
          </w:tcPr>
          <w:p w14:paraId="208863F2" w14:textId="77777777" w:rsidR="00BA3B10" w:rsidRDefault="00BA3B10" w:rsidP="009D44BD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04" w:type="pct"/>
            <w:vAlign w:val="center"/>
          </w:tcPr>
          <w:p w14:paraId="2B6F0AF1" w14:textId="77777777" w:rsidR="00BA3B10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04" w:type="pct"/>
            <w:vAlign w:val="center"/>
          </w:tcPr>
          <w:p w14:paraId="5E0389BA" w14:textId="77777777" w:rsidR="00BA3B10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BA3B10" w:rsidRPr="00AE7054" w14:paraId="2BD162BB" w14:textId="77777777" w:rsidTr="00BA3B10">
        <w:tc>
          <w:tcPr>
            <w:tcW w:w="2499" w:type="pct"/>
          </w:tcPr>
          <w:p w14:paraId="2D065D3E" w14:textId="77777777" w:rsidR="00BA3B10" w:rsidRDefault="00BA3B10" w:rsidP="009D44B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dney-liver</w:t>
            </w:r>
          </w:p>
        </w:tc>
        <w:tc>
          <w:tcPr>
            <w:tcW w:w="893" w:type="pct"/>
            <w:vAlign w:val="center"/>
          </w:tcPr>
          <w:p w14:paraId="6833E02C" w14:textId="77777777" w:rsidR="00BA3B10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804" w:type="pct"/>
            <w:vAlign w:val="center"/>
          </w:tcPr>
          <w:p w14:paraId="292BF138" w14:textId="77777777" w:rsidR="00BA3B10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2</w:t>
            </w:r>
          </w:p>
        </w:tc>
        <w:tc>
          <w:tcPr>
            <w:tcW w:w="804" w:type="pct"/>
            <w:vAlign w:val="center"/>
          </w:tcPr>
          <w:p w14:paraId="15D1C724" w14:textId="77777777" w:rsidR="00BA3B10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7</w:t>
            </w:r>
          </w:p>
        </w:tc>
      </w:tr>
      <w:tr w:rsidR="00BA3B10" w:rsidRPr="00AE7054" w14:paraId="4F70877E" w14:textId="77777777" w:rsidTr="00BA3B10">
        <w:tc>
          <w:tcPr>
            <w:tcW w:w="2499" w:type="pct"/>
          </w:tcPr>
          <w:p w14:paraId="1AC571AF" w14:textId="77777777" w:rsidR="00BA3B10" w:rsidRDefault="00BA3B10" w:rsidP="009D44B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dney-liver-pancreas</w:t>
            </w:r>
          </w:p>
        </w:tc>
        <w:tc>
          <w:tcPr>
            <w:tcW w:w="893" w:type="pct"/>
            <w:vAlign w:val="center"/>
          </w:tcPr>
          <w:p w14:paraId="23A70092" w14:textId="77777777" w:rsidR="00BA3B10" w:rsidRDefault="00BA3B10" w:rsidP="009D44BD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04" w:type="pct"/>
            <w:vAlign w:val="center"/>
          </w:tcPr>
          <w:p w14:paraId="58CDAB24" w14:textId="77777777" w:rsidR="00BA3B10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04" w:type="pct"/>
            <w:vAlign w:val="center"/>
          </w:tcPr>
          <w:p w14:paraId="652B7691" w14:textId="77777777" w:rsidR="00BA3B10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BA3B10" w:rsidRPr="00AE7054" w14:paraId="06201717" w14:textId="77777777" w:rsidTr="00BA3B10">
        <w:tc>
          <w:tcPr>
            <w:tcW w:w="2499" w:type="pct"/>
          </w:tcPr>
          <w:p w14:paraId="2B0ADF6A" w14:textId="77777777" w:rsidR="00BA3B10" w:rsidRDefault="00BA3B10" w:rsidP="009D44B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dney-pancreas</w:t>
            </w:r>
          </w:p>
        </w:tc>
        <w:tc>
          <w:tcPr>
            <w:tcW w:w="893" w:type="pct"/>
            <w:vAlign w:val="center"/>
          </w:tcPr>
          <w:p w14:paraId="5B29BBE6" w14:textId="77777777" w:rsidR="00BA3B10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04" w:type="pct"/>
            <w:vAlign w:val="center"/>
          </w:tcPr>
          <w:p w14:paraId="6B1A50F3" w14:textId="77777777" w:rsidR="00BA3B10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1</w:t>
            </w:r>
          </w:p>
        </w:tc>
        <w:tc>
          <w:tcPr>
            <w:tcW w:w="804" w:type="pct"/>
            <w:vAlign w:val="center"/>
          </w:tcPr>
          <w:p w14:paraId="6BA077C8" w14:textId="77777777" w:rsidR="00BA3B10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2</w:t>
            </w:r>
          </w:p>
        </w:tc>
      </w:tr>
      <w:tr w:rsidR="00BA3B10" w:rsidRPr="00AE7054" w14:paraId="3808E2D8" w14:textId="77777777" w:rsidTr="00BA3B10">
        <w:tc>
          <w:tcPr>
            <w:tcW w:w="2499" w:type="pct"/>
          </w:tcPr>
          <w:p w14:paraId="18228255" w14:textId="77777777" w:rsidR="00BA3B10" w:rsidRDefault="00BA3B10" w:rsidP="009D44B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dney-lung</w:t>
            </w:r>
          </w:p>
        </w:tc>
        <w:tc>
          <w:tcPr>
            <w:tcW w:w="893" w:type="pct"/>
            <w:vAlign w:val="center"/>
          </w:tcPr>
          <w:p w14:paraId="7EEEBA76" w14:textId="77777777" w:rsidR="00BA3B10" w:rsidRDefault="00BA3B10" w:rsidP="009D44BD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804" w:type="pct"/>
            <w:vAlign w:val="center"/>
          </w:tcPr>
          <w:p w14:paraId="27743AED" w14:textId="77777777" w:rsidR="00BA3B10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04" w:type="pct"/>
            <w:vAlign w:val="center"/>
          </w:tcPr>
          <w:p w14:paraId="31056BE4" w14:textId="77777777" w:rsidR="00BA3B10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BA3B10" w:rsidRPr="00AE7054" w14:paraId="519D6E57" w14:textId="77777777" w:rsidTr="00BA3B10">
        <w:tc>
          <w:tcPr>
            <w:tcW w:w="2499" w:type="pct"/>
          </w:tcPr>
          <w:p w14:paraId="47F34A37" w14:textId="77777777" w:rsidR="00BA3B10" w:rsidRDefault="00BA3B10" w:rsidP="009D44B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dney (bi-renal)</w:t>
            </w:r>
          </w:p>
        </w:tc>
        <w:tc>
          <w:tcPr>
            <w:tcW w:w="893" w:type="pct"/>
            <w:vAlign w:val="center"/>
          </w:tcPr>
          <w:p w14:paraId="5B730056" w14:textId="77777777" w:rsidR="00BA3B10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04" w:type="pct"/>
            <w:vAlign w:val="center"/>
          </w:tcPr>
          <w:p w14:paraId="65E0D3B5" w14:textId="77777777" w:rsidR="00BA3B10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787</w:t>
            </w:r>
          </w:p>
        </w:tc>
        <w:tc>
          <w:tcPr>
            <w:tcW w:w="804" w:type="pct"/>
            <w:vAlign w:val="center"/>
          </w:tcPr>
          <w:p w14:paraId="7D26B93E" w14:textId="77777777" w:rsidR="00BA3B10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792</w:t>
            </w:r>
          </w:p>
        </w:tc>
      </w:tr>
      <w:tr w:rsidR="00BA3B10" w:rsidRPr="00AE7054" w14:paraId="0A580147" w14:textId="77777777" w:rsidTr="00BA3B10">
        <w:tc>
          <w:tcPr>
            <w:tcW w:w="2499" w:type="pct"/>
          </w:tcPr>
          <w:p w14:paraId="1F9EF253" w14:textId="77777777" w:rsidR="00BA3B10" w:rsidRDefault="00BA3B10" w:rsidP="009D44B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dney (bi-renal)-liver</w:t>
            </w:r>
          </w:p>
        </w:tc>
        <w:tc>
          <w:tcPr>
            <w:tcW w:w="893" w:type="pct"/>
            <w:vAlign w:val="center"/>
          </w:tcPr>
          <w:p w14:paraId="2FC31127" w14:textId="77777777" w:rsidR="00BA3B10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804" w:type="pct"/>
            <w:vAlign w:val="center"/>
          </w:tcPr>
          <w:p w14:paraId="6975C514" w14:textId="77777777" w:rsidR="00BA3B10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804" w:type="pct"/>
            <w:vAlign w:val="center"/>
          </w:tcPr>
          <w:p w14:paraId="66168E25" w14:textId="77777777" w:rsidR="00BA3B10" w:rsidRDefault="00BA3B10" w:rsidP="009D44BD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</w:tbl>
    <w:p w14:paraId="7350E049" w14:textId="77777777" w:rsidR="00BA3B10" w:rsidRDefault="00BA3B10">
      <w:r>
        <w:br w:type="page"/>
      </w:r>
    </w:p>
    <w:tbl>
      <w:tblPr>
        <w:tblW w:w="14194" w:type="dxa"/>
        <w:tblInd w:w="93" w:type="dxa"/>
        <w:tblLook w:val="04A0" w:firstRow="1" w:lastRow="0" w:firstColumn="1" w:lastColumn="0" w:noHBand="0" w:noVBand="1"/>
      </w:tblPr>
      <w:tblGrid>
        <w:gridCol w:w="2818"/>
        <w:gridCol w:w="849"/>
        <w:gridCol w:w="635"/>
        <w:gridCol w:w="817"/>
        <w:gridCol w:w="871"/>
        <w:gridCol w:w="732"/>
        <w:gridCol w:w="775"/>
        <w:gridCol w:w="674"/>
        <w:gridCol w:w="531"/>
        <w:gridCol w:w="674"/>
        <w:gridCol w:w="674"/>
        <w:gridCol w:w="531"/>
        <w:gridCol w:w="674"/>
        <w:gridCol w:w="775"/>
        <w:gridCol w:w="782"/>
        <w:gridCol w:w="1382"/>
      </w:tblGrid>
      <w:tr w:rsidR="00F10063" w:rsidRPr="009A1712" w14:paraId="305C519C" w14:textId="77777777" w:rsidTr="00F10063">
        <w:trPr>
          <w:trHeight w:val="335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87DE" w14:textId="11C5FB93" w:rsidR="009A1712" w:rsidRPr="009A1712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3087" w14:textId="13000E1F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A5EC" w14:textId="737570FB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8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4ABE" w14:textId="380BFE04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8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262E" w14:textId="404818A4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D6D4E" w14:textId="4C793479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724D3" w14:textId="06678580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C842C" w14:textId="6F96C745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C01A21" w:rsidRPr="009A1712" w14:paraId="4B856ECE" w14:textId="77777777" w:rsidTr="00C01A21">
        <w:trPr>
          <w:cantSplit/>
          <w:trHeight w:val="335"/>
        </w:trPr>
        <w:tc>
          <w:tcPr>
            <w:tcW w:w="14194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CF810" w14:textId="562CAE9A" w:rsidR="00C01A21" w:rsidRPr="00E035CE" w:rsidRDefault="00C01A21" w:rsidP="00E035CE">
            <w:pPr>
              <w:ind w:right="3982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Supplementary Table 2. </w:t>
            </w:r>
            <w:r w:rsidRPr="00E035CE">
              <w:rPr>
                <w:bCs/>
                <w:sz w:val="24"/>
                <w:szCs w:val="24"/>
              </w:rPr>
              <w:t>Transplan</w:t>
            </w:r>
            <w:r>
              <w:rPr>
                <w:bCs/>
                <w:sz w:val="24"/>
                <w:szCs w:val="24"/>
              </w:rPr>
              <w:t>t</w:t>
            </w:r>
            <w:r w:rsidRPr="00E035CE">
              <w:rPr>
                <w:bCs/>
                <w:sz w:val="24"/>
                <w:szCs w:val="24"/>
              </w:rPr>
              <w:t xml:space="preserve"> Centers </w:t>
            </w:r>
            <w:r>
              <w:rPr>
                <w:sz w:val="24"/>
                <w:szCs w:val="24"/>
              </w:rPr>
              <w:t>that enrolled p</w:t>
            </w:r>
            <w:r w:rsidRPr="004B23CD">
              <w:rPr>
                <w:sz w:val="24"/>
                <w:szCs w:val="24"/>
              </w:rPr>
              <w:t>ediatric and</w:t>
            </w:r>
            <w:r>
              <w:rPr>
                <w:sz w:val="24"/>
                <w:szCs w:val="24"/>
              </w:rPr>
              <w:t xml:space="preserve"> adult</w:t>
            </w:r>
            <w:r w:rsidRPr="004B23CD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patients included in the study and present in the Transplant Registry.</w:t>
            </w:r>
          </w:p>
        </w:tc>
      </w:tr>
      <w:tr w:rsidR="00C01A21" w:rsidRPr="009A1712" w14:paraId="2DFD363C" w14:textId="77777777" w:rsidTr="00F10063">
        <w:trPr>
          <w:trHeight w:val="335"/>
        </w:trPr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7F21B" w14:textId="77777777" w:rsidR="00151D6D" w:rsidRPr="00151D6D" w:rsidRDefault="00151D6D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01196" w14:textId="042A67D9" w:rsidR="00151D6D" w:rsidRPr="00151D6D" w:rsidRDefault="00151D6D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23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75F70" w14:textId="7B7C4BE2" w:rsidR="00151D6D" w:rsidRPr="00151D6D" w:rsidRDefault="00151D6D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8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ED6EA" w14:textId="3F1CC103" w:rsidR="00151D6D" w:rsidRPr="00151D6D" w:rsidRDefault="00151D6D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18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18F87" w14:textId="28E61828" w:rsidR="00151D6D" w:rsidRPr="00151D6D" w:rsidRDefault="00151D6D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0DDA0" w14:textId="751AF005" w:rsidR="00151D6D" w:rsidRPr="00151D6D" w:rsidRDefault="00151D6D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8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pct10" w:color="auto" w:fill="auto"/>
            <w:noWrap/>
            <w:vAlign w:val="center"/>
          </w:tcPr>
          <w:p w14:paraId="4B62F27B" w14:textId="3C8828BE" w:rsidR="00151D6D" w:rsidRPr="009A1712" w:rsidRDefault="00151D6D" w:rsidP="00E03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Overall </w:t>
            </w:r>
            <w:r w:rsid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umber of patients</w:t>
            </w:r>
          </w:p>
        </w:tc>
      </w:tr>
      <w:tr w:rsidR="00C01A21" w:rsidRPr="009A1712" w14:paraId="542345AF" w14:textId="77777777" w:rsidTr="00F10063">
        <w:trPr>
          <w:trHeight w:val="335"/>
        </w:trPr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38B09" w14:textId="00A9EB1A" w:rsidR="00151D6D" w:rsidRPr="00151D6D" w:rsidRDefault="00151D6D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ransplant Center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CF67" w14:textId="77777777" w:rsidR="00151D6D" w:rsidRPr="00151D6D" w:rsidRDefault="00151D6D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du</w:t>
            </w:r>
            <w:proofErr w:type="spellEnd"/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9B47" w14:textId="77777777" w:rsidR="00151D6D" w:rsidRPr="00151D6D" w:rsidRDefault="00151D6D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ed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643FCC1B" w14:textId="58B3AA8B" w:rsidR="00151D6D" w:rsidRPr="00151D6D" w:rsidRDefault="00151D6D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6156D" w14:textId="77777777" w:rsidR="00151D6D" w:rsidRPr="00151D6D" w:rsidRDefault="00151D6D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du</w:t>
            </w:r>
            <w:proofErr w:type="spellEnd"/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0ECD5" w14:textId="77777777" w:rsidR="00151D6D" w:rsidRPr="00151D6D" w:rsidRDefault="00151D6D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ed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4DBA997F" w14:textId="4E97E3A1" w:rsidR="00151D6D" w:rsidRPr="00151D6D" w:rsidRDefault="00151D6D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F6931" w14:textId="77777777" w:rsidR="00151D6D" w:rsidRPr="00151D6D" w:rsidRDefault="00151D6D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du</w:t>
            </w:r>
            <w:proofErr w:type="spellEnd"/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33E4A" w14:textId="77777777" w:rsidR="00151D6D" w:rsidRPr="00151D6D" w:rsidRDefault="00151D6D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ed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4BC96D48" w14:textId="4880344D" w:rsidR="00151D6D" w:rsidRPr="00151D6D" w:rsidRDefault="00151D6D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2392D" w14:textId="77777777" w:rsidR="00151D6D" w:rsidRPr="00151D6D" w:rsidRDefault="00151D6D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du</w:t>
            </w:r>
            <w:proofErr w:type="spellEnd"/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83AE7" w14:textId="77777777" w:rsidR="00151D6D" w:rsidRPr="00151D6D" w:rsidRDefault="00151D6D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ed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1CC89BAB" w14:textId="597D1946" w:rsidR="00151D6D" w:rsidRPr="00151D6D" w:rsidRDefault="00151D6D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8AA63" w14:textId="773E30B7" w:rsidR="00151D6D" w:rsidRPr="00151D6D" w:rsidRDefault="00151D6D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du</w:t>
            </w:r>
            <w:proofErr w:type="spellEnd"/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D8BCF" w14:textId="4E4AE38D" w:rsidR="00151D6D" w:rsidRPr="00151D6D" w:rsidRDefault="00151D6D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ed</w:t>
            </w:r>
          </w:p>
        </w:tc>
        <w:tc>
          <w:tcPr>
            <w:tcW w:w="138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256930A2" w14:textId="6E487CAC" w:rsidR="00151D6D" w:rsidRPr="009A1712" w:rsidRDefault="00151D6D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C01A21" w:rsidRPr="009A1712" w14:paraId="48C4E83C" w14:textId="77777777" w:rsidTr="00F10063">
        <w:trPr>
          <w:trHeight w:val="33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52935" w14:textId="4A2C1BE0" w:rsidR="009A1712" w:rsidRPr="009A1712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A.O. MONALDI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ABFE7" w14:textId="77777777" w:rsidR="009A1712" w:rsidRPr="009A1712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0DF1B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321BCEA6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386DA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93D27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2EDBC0A2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9DAEC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061EE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1549CB45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7C772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B2ECB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04BED51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0FDA4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3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F37D9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67DE4D4E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52</w:t>
            </w:r>
          </w:p>
        </w:tc>
      </w:tr>
      <w:tr w:rsidR="00C01A21" w:rsidRPr="009A1712" w14:paraId="7EC78E16" w14:textId="77777777" w:rsidTr="00F10063">
        <w:trPr>
          <w:trHeight w:val="33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E29D3" w14:textId="77777777" w:rsidR="009A1712" w:rsidRPr="009A1712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A.O. SAN CAMILLO - FORLANINI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7704C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BFBFC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300ECD5C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921F5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87E30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1A9DA42C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FF052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34670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36D22FEC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546AE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541CC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3AEA1EFA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33E01" w14:textId="0B3333D3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0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E7664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4FF0C5D9" w14:textId="4657CC04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08</w:t>
            </w:r>
          </w:p>
        </w:tc>
      </w:tr>
      <w:tr w:rsidR="00C01A21" w:rsidRPr="009A1712" w14:paraId="70DC61DB" w14:textId="77777777" w:rsidTr="00F10063">
        <w:trPr>
          <w:trHeight w:val="33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2DA1A" w14:textId="77777777" w:rsidR="009A1712" w:rsidRPr="009A1712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A.O. UNIVERSITARIA DI CATANIA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5F7E1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343CF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535D4A91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28BDF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CB2C5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5322F15A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F5F7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5F0A1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533D198B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9C727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A2552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2FE681D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F369F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1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F49BB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3AAC47DA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23</w:t>
            </w:r>
          </w:p>
        </w:tc>
      </w:tr>
      <w:tr w:rsidR="00C01A21" w:rsidRPr="009A1712" w14:paraId="66D31CAE" w14:textId="77777777" w:rsidTr="00F10063">
        <w:trPr>
          <w:trHeight w:val="33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3102F" w14:textId="77777777" w:rsidR="009A1712" w:rsidRPr="009A1712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A.O.U. CAREGGI - FIRENZE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0BE34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DB6A4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3BD4A531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22D0D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74D47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69FC5270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394FE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782E2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4B54CAD4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5FFBC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0852C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27E1B377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EA4D7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3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67FF4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5197A827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41</w:t>
            </w:r>
          </w:p>
        </w:tc>
      </w:tr>
      <w:tr w:rsidR="00C01A21" w:rsidRPr="009A1712" w14:paraId="3EC6B783" w14:textId="77777777" w:rsidTr="00F10063">
        <w:trPr>
          <w:trHeight w:val="33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025F0" w14:textId="77777777" w:rsidR="009A1712" w:rsidRPr="009A1712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A.O.U. PISANA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C4327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8F647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5EBCC3BA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DB0C8" w14:textId="684BDAD9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color w:val="000000"/>
                <w:sz w:val="20"/>
                <w:szCs w:val="20"/>
              </w:rPr>
              <w:t>,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87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3A5F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3DE22515" w14:textId="174C61AD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color w:val="000000"/>
                <w:sz w:val="20"/>
                <w:szCs w:val="20"/>
              </w:rPr>
              <w:t>,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56D3F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CE2D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3306A9CC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CB561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6FB8A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7BDCCAE6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0DDCD" w14:textId="313A8F4B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0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9F23C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073EF62A" w14:textId="2E9801EB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18</w:t>
            </w:r>
          </w:p>
        </w:tc>
      </w:tr>
      <w:tr w:rsidR="00C01A21" w:rsidRPr="009A1712" w14:paraId="5354F683" w14:textId="77777777" w:rsidTr="00F10063">
        <w:trPr>
          <w:trHeight w:val="33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B0231" w14:textId="77777777" w:rsidR="009A1712" w:rsidRPr="009A1712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A.O.U. S. MARTINO - GENOVA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FF754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0301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3B912B95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88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1D56F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5E927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72EE513C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F635B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37DF0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19833EE6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0C7CF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E2A44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593832EA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62E65" w14:textId="188E6DC3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0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ECE67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42B12CF8" w14:textId="2B15A011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71</w:t>
            </w:r>
          </w:p>
        </w:tc>
      </w:tr>
      <w:tr w:rsidR="00C01A21" w:rsidRPr="009A1712" w14:paraId="1F81F007" w14:textId="77777777" w:rsidTr="00F10063">
        <w:trPr>
          <w:trHeight w:val="33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81DFB8" w14:textId="77777777" w:rsidR="009A1712" w:rsidRPr="009A1712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A.O.U. SENESE - S.M. alle SCOTTE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097C4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B3935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2E4E7B99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87227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00647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7FADAFE6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21027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27CEA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4D2EE131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1F9E2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C07DB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70A60B3C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A0338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93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5016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164F468B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935</w:t>
            </w:r>
          </w:p>
        </w:tc>
      </w:tr>
      <w:tr w:rsidR="00C01A21" w:rsidRPr="009A1712" w14:paraId="7793FD87" w14:textId="77777777" w:rsidTr="00F10063">
        <w:trPr>
          <w:trHeight w:val="33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201DA" w14:textId="4BBD19EC" w:rsidR="009A1712" w:rsidRPr="009A1712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A</w:t>
            </w:r>
            <w:r w:rsidR="002920AD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.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O</w:t>
            </w:r>
            <w:r w:rsidR="002920AD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.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 xml:space="preserve"> NIGUARDA CA' GRANDA - MILANO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DE2B6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88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F23C8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2D2C63F5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88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37F9A" w14:textId="22B866CC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color w:val="000000"/>
                <w:sz w:val="20"/>
                <w:szCs w:val="20"/>
              </w:rPr>
              <w:t>,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3095D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56CB2D7E" w14:textId="39F90EC5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color w:val="000000"/>
                <w:sz w:val="20"/>
                <w:szCs w:val="20"/>
              </w:rPr>
              <w:t>,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D2C97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47352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76890227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48B8E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A83F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1874F86B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AD88B" w14:textId="61C7B170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8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224C3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7D4925A0" w14:textId="77AA77ED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16</w:t>
            </w:r>
          </w:p>
        </w:tc>
      </w:tr>
      <w:tr w:rsidR="00C01A21" w:rsidRPr="009A1712" w14:paraId="65A8CCC2" w14:textId="77777777" w:rsidTr="00F10063">
        <w:trPr>
          <w:trHeight w:val="33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722D2A" w14:textId="02A91D1E" w:rsidR="009A1712" w:rsidRPr="009A1712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A</w:t>
            </w:r>
            <w:r w:rsidR="002920AD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.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O</w:t>
            </w:r>
            <w:r w:rsidR="002920AD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.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U</w:t>
            </w:r>
            <w:r w:rsidR="002920AD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.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 xml:space="preserve"> Città della Salute</w:t>
            </w:r>
            <w:r w:rsidR="002920AD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 xml:space="preserve"> e della Scienza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 xml:space="preserve">, </w:t>
            </w:r>
            <w:r w:rsidR="002920AD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Molinette Hospital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B6751" w14:textId="7B5573EC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C01A21">
              <w:rPr>
                <w:rFonts w:eastAsia="Times New Roman" w:cstheme="minorHAnsi"/>
                <w:color w:val="000000"/>
                <w:sz w:val="20"/>
                <w:szCs w:val="20"/>
              </w:rPr>
              <w:t>,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77E11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4CAC44BE" w14:textId="184D1F3F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C01A21">
              <w:rPr>
                <w:rFonts w:eastAsia="Times New Roman" w:cstheme="minorHAnsi"/>
                <w:color w:val="000000"/>
                <w:sz w:val="20"/>
                <w:szCs w:val="20"/>
              </w:rPr>
              <w:t>,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5FC74" w14:textId="61B466C3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C01A21">
              <w:rPr>
                <w:rFonts w:eastAsia="Times New Roman" w:cstheme="minorHAnsi"/>
                <w:color w:val="000000"/>
                <w:sz w:val="20"/>
                <w:szCs w:val="20"/>
              </w:rPr>
              <w:t>,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28FEF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0F989A98" w14:textId="60D72D7D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C01A21">
              <w:rPr>
                <w:rFonts w:eastAsia="Times New Roman" w:cstheme="minorHAnsi"/>
                <w:color w:val="000000"/>
                <w:sz w:val="20"/>
                <w:szCs w:val="20"/>
              </w:rPr>
              <w:t>,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F79BB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DE3D6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433A479B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9EE5C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A0C3A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5CD3C78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9E081" w14:textId="44EEF6B8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2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68EA2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0ADA8132" w14:textId="1E7BD34D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25</w:t>
            </w:r>
          </w:p>
        </w:tc>
      </w:tr>
      <w:tr w:rsidR="00C01A21" w:rsidRPr="009A1712" w14:paraId="4ABCEBF0" w14:textId="77777777" w:rsidTr="00F10063">
        <w:trPr>
          <w:trHeight w:val="33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C42DA2" w14:textId="4D6CF73B" w:rsidR="009A1712" w:rsidRPr="009A1712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A</w:t>
            </w:r>
            <w:r w:rsidR="002920AD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.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O</w:t>
            </w:r>
            <w:r w:rsidR="002920AD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.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U</w:t>
            </w:r>
            <w:r w:rsidR="002920AD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.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 xml:space="preserve"> CONSORZIALE POLICLINICO di BARI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75CB1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87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BDF07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04B7B22A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90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AA597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F4B66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112C7514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43EC1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85EAF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1095410F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D9BFD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613F2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58B81F5A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7A3E0" w14:textId="56DC74B4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8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9C99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5F62535A" w14:textId="0F65FE60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07</w:t>
            </w:r>
          </w:p>
        </w:tc>
      </w:tr>
      <w:tr w:rsidR="00C01A21" w:rsidRPr="009A1712" w14:paraId="1C0412F0" w14:textId="77777777" w:rsidTr="00F10063">
        <w:trPr>
          <w:trHeight w:val="33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B44408" w14:textId="1B644CF3" w:rsidR="009A1712" w:rsidRPr="009A1712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A</w:t>
            </w:r>
            <w:r w:rsidR="002920AD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.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O</w:t>
            </w:r>
            <w:r w:rsidR="002920AD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.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U</w:t>
            </w:r>
            <w:r w:rsidR="002920AD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.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 xml:space="preserve"> MAGGIORE DELLA CARITA'   - NOVARA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2CBAF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CDE2E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759449DF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2F4EF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B57A8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76BE91E8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0753C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2D54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36ADC1A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A670D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03996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132DFD7F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2A7FB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7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346E2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51535239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79</w:t>
            </w:r>
          </w:p>
        </w:tc>
      </w:tr>
      <w:tr w:rsidR="00C01A21" w:rsidRPr="009A1712" w14:paraId="36BA7E58" w14:textId="77777777" w:rsidTr="00F10063">
        <w:trPr>
          <w:trHeight w:val="33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573590" w14:textId="692BE78A" w:rsidR="009A1712" w:rsidRPr="009A1712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A.O. V.</w:t>
            </w:r>
            <w:r w:rsidR="00E035CE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 xml:space="preserve"> 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EMANUELE FERRAROTTO S.</w:t>
            </w:r>
            <w:r w:rsidR="00155349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 xml:space="preserve"> 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BAMBINO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EADE1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15F09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6FB7D55A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0CBE9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BB157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536F2EA5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D5A30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9D301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4C00B909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768DB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E8A8D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13E619C5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7462C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BFB3F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23728411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6</w:t>
            </w:r>
          </w:p>
        </w:tc>
      </w:tr>
      <w:tr w:rsidR="00C01A21" w:rsidRPr="009A1712" w14:paraId="7BADBF38" w14:textId="77777777" w:rsidTr="00F10063">
        <w:trPr>
          <w:trHeight w:val="33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DB92E" w14:textId="477292BF" w:rsidR="009A1712" w:rsidRPr="009A1712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A.O.</w:t>
            </w:r>
            <w:r w:rsidR="002920AD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U.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 xml:space="preserve"> POLICLINICO TOR VERGATA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5F0ED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65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89E6C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11E2657C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C0E21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6D7CA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60E12504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5F2FB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74992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33AE3D55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3B0CF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2C140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3CCC9C1A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D61FF" w14:textId="6275F056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8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5313B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4B6E63BF" w14:textId="6191F000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93</w:t>
            </w:r>
          </w:p>
        </w:tc>
      </w:tr>
      <w:tr w:rsidR="00C01A21" w:rsidRPr="009A1712" w14:paraId="2DFE3295" w14:textId="77777777" w:rsidTr="00F10063">
        <w:trPr>
          <w:trHeight w:val="335"/>
        </w:trPr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DBF01" w14:textId="097A36E2" w:rsidR="009A1712" w:rsidRPr="009A1712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="00400F8D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O</w:t>
            </w:r>
            <w:r w:rsidR="00400F8D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"VITO FAZZI "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56659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44E22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3A86341C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9F422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78DA6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3BB1F637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F7ED0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0BB71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3153BBA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23108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FF16D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1A4D9D45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71C29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01E4B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49371570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C01A21" w:rsidRPr="009A1712" w14:paraId="7B808038" w14:textId="77777777" w:rsidTr="00F10063">
        <w:trPr>
          <w:trHeight w:val="335"/>
        </w:trPr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0BE75AF8" w14:textId="5B071BBD" w:rsidR="009A1712" w:rsidRPr="009A1712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="00400F8D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O "A. CARDARELLI"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99198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4238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73C03B8D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98EED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CF9EE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5BFD058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95B91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A8F8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74F05327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2F2B5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E730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715309AE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751F9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3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07760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03F08761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37</w:t>
            </w:r>
          </w:p>
        </w:tc>
      </w:tr>
      <w:tr w:rsidR="00C01A21" w:rsidRPr="009A1712" w14:paraId="40D6C762" w14:textId="77777777" w:rsidTr="00F10063">
        <w:trPr>
          <w:trHeight w:val="335"/>
        </w:trPr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C3CCDF" w14:textId="0FD886E7" w:rsidR="009A1712" w:rsidRPr="009A1712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="00400F8D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O</w:t>
            </w:r>
            <w:r w:rsidR="00400F8D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DI PADOVA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74978" w14:textId="2464AEE3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color w:val="000000"/>
                <w:sz w:val="20"/>
                <w:szCs w:val="20"/>
              </w:rPr>
              <w:t>,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A8537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67057C4C" w14:textId="45960984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color w:val="000000"/>
                <w:sz w:val="20"/>
                <w:szCs w:val="20"/>
              </w:rPr>
              <w:t>,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E7056" w14:textId="27F7D8A2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color w:val="000000"/>
                <w:sz w:val="20"/>
                <w:szCs w:val="20"/>
              </w:rPr>
              <w:t>,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86F55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29C3CC6C" w14:textId="6A3E83DC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color w:val="000000"/>
                <w:sz w:val="20"/>
                <w:szCs w:val="20"/>
              </w:rPr>
              <w:t>,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61C15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02B18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6EB20CE9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634A4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E43EE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7DC0DED1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10490" w14:textId="45D55519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9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90644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7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6DC24594" w14:textId="36B12B42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70</w:t>
            </w:r>
          </w:p>
        </w:tc>
      </w:tr>
      <w:tr w:rsidR="00C01A21" w:rsidRPr="009A1712" w14:paraId="1530DC28" w14:textId="77777777" w:rsidTr="00F10063">
        <w:trPr>
          <w:trHeight w:val="33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BDB6A" w14:textId="207F3EAD" w:rsidR="009A1712" w:rsidRPr="009A1712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="00400F8D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O DI PERUGIA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D18B1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3E6D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615CCCD0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A330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3BFB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7B0E060C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AFA4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FB894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05C8D040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9C97F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3C0FD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4E6F780F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C299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7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F37AF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1207EEB9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74</w:t>
            </w:r>
          </w:p>
        </w:tc>
      </w:tr>
      <w:tr w:rsidR="00C01A21" w:rsidRPr="009A1712" w14:paraId="359BB53E" w14:textId="77777777" w:rsidTr="00F10063">
        <w:trPr>
          <w:trHeight w:val="33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A97B7" w14:textId="61D3BA23" w:rsidR="009A1712" w:rsidRPr="009A1712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="00400F8D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O G. BROTZU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B0F44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557A0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289F909C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B7157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7C0B6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02690978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D041B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34C8A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758C149C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F93A5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FD4DD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4C261DC4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0CF3A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96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DAE8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171CD36C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978</w:t>
            </w:r>
          </w:p>
        </w:tc>
      </w:tr>
      <w:tr w:rsidR="00C01A21" w:rsidRPr="009A1712" w14:paraId="03A6DEDE" w14:textId="77777777" w:rsidTr="00F10063">
        <w:trPr>
          <w:trHeight w:val="33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4E597" w14:textId="7BD8D673" w:rsidR="009A1712" w:rsidRPr="009A1712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A</w:t>
            </w:r>
            <w:r w:rsidR="00400F8D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O</w:t>
            </w:r>
            <w:r w:rsidR="00BA76A8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OLICLINICO - MODENA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89211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88992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12824F07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E80BB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72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D60D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32B83ECB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72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DB7CD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12D4D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4583F08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B012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5A49D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4EA90176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9F152" w14:textId="242E7CEC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3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BAE61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5D7DA60A" w14:textId="267B1F3C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37</w:t>
            </w:r>
          </w:p>
        </w:tc>
      </w:tr>
      <w:tr w:rsidR="00C01A21" w:rsidRPr="009A1712" w14:paraId="126B2F4C" w14:textId="77777777" w:rsidTr="00F10063">
        <w:trPr>
          <w:trHeight w:val="33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C09356" w14:textId="4BBF3596" w:rsidR="009A1712" w:rsidRPr="009A1712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A</w:t>
            </w:r>
            <w:r w:rsidR="00400F8D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.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O</w:t>
            </w:r>
            <w:r w:rsidR="00400F8D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.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 xml:space="preserve"> S. M. MISERICORDIA UD</w:t>
            </w:r>
            <w:r w:rsidR="00400F8D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INE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115EB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2C3BE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4DEC351A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E018E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E9FFF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285CB369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B7859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4A075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272C963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AF95E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D78FF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58678D3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0D112" w14:textId="6BC68551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3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15677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6FDECC2C" w14:textId="5C6A0ECC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42</w:t>
            </w:r>
          </w:p>
        </w:tc>
      </w:tr>
      <w:tr w:rsidR="00C01A21" w:rsidRPr="009A1712" w14:paraId="30236091" w14:textId="77777777" w:rsidTr="00F10063">
        <w:trPr>
          <w:trHeight w:val="33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23AF2" w14:textId="5CBF4FD2" w:rsidR="009A1712" w:rsidRPr="00400F8D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</w:pPr>
            <w:r w:rsidRPr="00400F8D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A</w:t>
            </w:r>
            <w:r w:rsidR="00400F8D" w:rsidRPr="00400F8D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.O.U.</w:t>
            </w:r>
            <w:r w:rsidRPr="00400F8D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 xml:space="preserve"> POLICLINICO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C2291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6E78C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2E4DBBA7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4CEAE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9E152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2DE5E739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446C7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C2EAA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2616F897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B819C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825D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3C8FD590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0BAD8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DFE3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60F5E533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6</w:t>
            </w:r>
          </w:p>
        </w:tc>
      </w:tr>
      <w:tr w:rsidR="00C01A21" w:rsidRPr="009A1712" w14:paraId="1F3189E8" w14:textId="77777777" w:rsidTr="00F10063">
        <w:trPr>
          <w:trHeight w:val="33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3C6959" w14:textId="59855B4B" w:rsidR="009A1712" w:rsidRPr="009A1712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IRCCS S. RAFFAELE - MILANO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270E6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1DACF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17C3F3F8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3307B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7D227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7DE5D21E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AD2B0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1ABA4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1292763E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EDCD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A5C3F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20B1D5AC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EF9D4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5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32BC3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75D280F9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58</w:t>
            </w:r>
          </w:p>
        </w:tc>
      </w:tr>
      <w:tr w:rsidR="00C01A21" w:rsidRPr="009A1712" w14:paraId="6DDA4602" w14:textId="77777777" w:rsidTr="00F10063">
        <w:trPr>
          <w:trHeight w:val="33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459FB" w14:textId="77777777" w:rsidR="009A1712" w:rsidRPr="009A1712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Is.Me.T.T</w:t>
            </w:r>
            <w:proofErr w:type="spellEnd"/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CBDB6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6CC8E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4C622A78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410FD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C9A1E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0E81536F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92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A7755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0BF97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1572B0D1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5F4CD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D4320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58C4F6C5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BBCBC" w14:textId="39F57321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0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4319D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26B05284" w14:textId="184E98D3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74</w:t>
            </w:r>
          </w:p>
        </w:tc>
      </w:tr>
      <w:tr w:rsidR="00C01A21" w:rsidRPr="009A1712" w14:paraId="12A3186D" w14:textId="77777777" w:rsidTr="00F10063">
        <w:trPr>
          <w:trHeight w:val="33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CBAA0" w14:textId="326618FC" w:rsidR="009A1712" w:rsidRPr="009A1712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OORR S.</w:t>
            </w:r>
            <w:r w:rsidR="00400F8D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 xml:space="preserve"> 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GIOVANNI DI DIO E RUGGI D`ARAGONA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08EBB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0400D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7425FB5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79FBA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79716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78DBEBD9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3E144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5A3E0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233CAEBB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7F40D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A98CC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5334B089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55D39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9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62B4C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45A7E969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93</w:t>
            </w:r>
          </w:p>
        </w:tc>
      </w:tr>
      <w:tr w:rsidR="00C01A21" w:rsidRPr="009A1712" w14:paraId="2E4C863A" w14:textId="77777777" w:rsidTr="00F10063">
        <w:trPr>
          <w:trHeight w:val="335"/>
        </w:trPr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CB649" w14:textId="219C2198" w:rsidR="009A1712" w:rsidRPr="009A1712" w:rsidRDefault="00400F8D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OSPEDALE</w:t>
            </w:r>
            <w:r w:rsidR="009A1712"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IANCHI - MELACRINO - MORELLI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9DA3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49B89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665FBBC5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36F14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90511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64043CDC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FB30B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46EC9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5D3ADAED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DA1FF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C7CB0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74F86FF5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C0C4D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4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0E161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09F32660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47</w:t>
            </w:r>
          </w:p>
        </w:tc>
      </w:tr>
      <w:tr w:rsidR="00C01A21" w:rsidRPr="009A1712" w14:paraId="6BDA87DB" w14:textId="77777777" w:rsidTr="00F10063">
        <w:trPr>
          <w:trHeight w:val="335"/>
        </w:trPr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62308" w14:textId="77777777" w:rsidR="009A1712" w:rsidRPr="009A1712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OSPEDALE CA' FONCELLO - TREVISO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ABA14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178BF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2F81E505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BBC0C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9D9EB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321A0A1A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2597E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00CA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5B61CF8F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4950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57BCA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085ADD36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51897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9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D26A2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17EFDD29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00</w:t>
            </w:r>
          </w:p>
        </w:tc>
      </w:tr>
      <w:tr w:rsidR="00C01A21" w:rsidRPr="009A1712" w14:paraId="36B1EEFF" w14:textId="77777777" w:rsidTr="00F10063">
        <w:trPr>
          <w:trHeight w:val="335"/>
        </w:trPr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14:paraId="399AD9C4" w14:textId="06C86369" w:rsidR="009A1712" w:rsidRPr="009A1712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IST</w:t>
            </w:r>
            <w:r w:rsidR="00400F8D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.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 xml:space="preserve"> NAZ.LE PER CURA TUMORI - MILANO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0FBC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72D3A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75BEC530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FA857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9ECA5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41C84404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31A2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AE81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3975DAAC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2D40B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DA8D9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30637A9A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343D4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4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E0CB5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7BAA5CC8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48</w:t>
            </w:r>
          </w:p>
        </w:tc>
      </w:tr>
      <w:tr w:rsidR="00C01A21" w:rsidRPr="009A1712" w14:paraId="500BDC8C" w14:textId="77777777" w:rsidTr="00F10063">
        <w:trPr>
          <w:trHeight w:val="335"/>
        </w:trPr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A8A25" w14:textId="26DC4E2E" w:rsidR="009A1712" w:rsidRPr="009A1712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OSP</w:t>
            </w:r>
            <w:r w:rsidR="00F10063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.</w:t>
            </w:r>
            <w:r w:rsidR="00400F8D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 xml:space="preserve"> 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G.</w:t>
            </w:r>
            <w:r w:rsidR="00E035CE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 xml:space="preserve"> 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PASQUINUCCI</w:t>
            </w:r>
            <w:r w:rsidR="00400F8D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 xml:space="preserve"> 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(O</w:t>
            </w:r>
            <w:r w:rsidR="00E035CE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SP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.</w:t>
            </w:r>
            <w:r w:rsidR="00E035CE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 xml:space="preserve"> 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PEDIATRICO APUANO)</w:t>
            </w:r>
            <w:r w:rsidR="009C4A15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 xml:space="preserve"> 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- MASSA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2A1A7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0794E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2F3A8612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6271E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7AE25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1330B236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18354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812D1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6B46CBF1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ACB99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1678D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7D5E642F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668B8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C283F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1580C4B8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C01A21" w:rsidRPr="009A1712" w14:paraId="0397B6EB" w14:textId="77777777" w:rsidTr="00F10063">
        <w:trPr>
          <w:trHeight w:val="33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18C3B1" w14:textId="50C3865A" w:rsidR="009A1712" w:rsidRPr="009A1712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OSP</w:t>
            </w:r>
            <w:r w:rsidR="00F10063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IVILE MAGGIORE - VERONA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85F87" w14:textId="570FEB7F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color w:val="000000"/>
                <w:sz w:val="20"/>
                <w:szCs w:val="20"/>
              </w:rPr>
              <w:t>,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6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58C32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22B01EF3" w14:textId="18CA4FD0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color w:val="000000"/>
                <w:sz w:val="20"/>
                <w:szCs w:val="20"/>
              </w:rPr>
              <w:t>,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6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02060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6E361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764DFEA4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EC3E7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E452C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5E504AB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EAB31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A5270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29097226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CDF03" w14:textId="14197095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82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473AB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3EC65172" w14:textId="1A499658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833</w:t>
            </w:r>
          </w:p>
        </w:tc>
      </w:tr>
      <w:tr w:rsidR="00C01A21" w:rsidRPr="009A1712" w14:paraId="5E8F2E23" w14:textId="77777777" w:rsidTr="00F10063">
        <w:trPr>
          <w:trHeight w:val="33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11788" w14:textId="1E3C1EB9" w:rsidR="009A1712" w:rsidRPr="009A1712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OSP</w:t>
            </w:r>
            <w:r w:rsidR="00F10063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.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 xml:space="preserve"> CIVILE S. SALVATORE - L'AQUILA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0A528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CC6FA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49FA1752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D8EF7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25BF8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16CF0274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DC8F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2DD95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086B65AA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7D7A4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880D9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29C3EF9B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E0ED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0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0D937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2E19C2C9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00</w:t>
            </w:r>
          </w:p>
        </w:tc>
      </w:tr>
      <w:tr w:rsidR="00C01A21" w:rsidRPr="009A1712" w14:paraId="54D2414C" w14:textId="77777777" w:rsidTr="00F10063">
        <w:trPr>
          <w:trHeight w:val="33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E9CCE8" w14:textId="7D45B211" w:rsidR="009A1712" w:rsidRPr="009A1712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OSP</w:t>
            </w:r>
            <w:r w:rsidR="00F10063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.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 xml:space="preserve"> DI CIRCOLO E FONDAZIONE MACCHI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6B21A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B76C6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2B984FEA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E908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AB686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4B7910B7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314BE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FBC2E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27A2EDA1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306D1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44C9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51C0AA16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9EA60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5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163A8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4548E465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52</w:t>
            </w:r>
          </w:p>
        </w:tc>
      </w:tr>
      <w:tr w:rsidR="00C01A21" w:rsidRPr="009A1712" w14:paraId="32F9858D" w14:textId="77777777" w:rsidTr="00F10063">
        <w:trPr>
          <w:trHeight w:val="33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1FE444" w14:textId="5B58C83F" w:rsidR="009A1712" w:rsidRPr="009A1712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OSP</w:t>
            </w:r>
            <w:r w:rsidR="00F10063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DI VICENZA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4CE82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327D9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7F4C6268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820ED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3E25D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66CFE17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8E68C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166AC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7F4C97D7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A1EA0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5A761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71932A79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155ED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9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A2337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5D85BEB5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96</w:t>
            </w:r>
          </w:p>
        </w:tc>
      </w:tr>
      <w:tr w:rsidR="00C01A21" w:rsidRPr="009A1712" w14:paraId="7D213A81" w14:textId="77777777" w:rsidTr="00F10063">
        <w:trPr>
          <w:trHeight w:val="33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854851" w14:textId="3CBA6555" w:rsidR="009A1712" w:rsidRPr="009A1712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OSP</w:t>
            </w:r>
            <w:r w:rsidR="00F10063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MAGGIORE - PARMA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419F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76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466E7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157C8DDA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AA72E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C786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45333E4A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96BEE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E7B80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7434C8DF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AF817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C658B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6D306181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99429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76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5E44E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3E243E1B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768</w:t>
            </w:r>
          </w:p>
        </w:tc>
      </w:tr>
      <w:tr w:rsidR="00C01A21" w:rsidRPr="009A1712" w14:paraId="2D96D099" w14:textId="77777777" w:rsidTr="00F10063">
        <w:trPr>
          <w:trHeight w:val="33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E54B4" w14:textId="61FED96A" w:rsidR="009A1712" w:rsidRPr="009A1712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OSP</w:t>
            </w:r>
            <w:r w:rsidR="00F10063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MAGGIORE POLICLINICO - MILANO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488AF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C6ED2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044478E9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F379E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59258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02AC3408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4C657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9AA4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53158EBA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14CDC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E8537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77095B08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629C2" w14:textId="2F00C9F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8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CC806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61827222" w14:textId="4C50C74C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742</w:t>
            </w:r>
          </w:p>
        </w:tc>
      </w:tr>
      <w:tr w:rsidR="00C01A21" w:rsidRPr="009A1712" w14:paraId="330E822C" w14:textId="77777777" w:rsidTr="00F10063">
        <w:trPr>
          <w:trHeight w:val="33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D3602" w14:textId="3B4EE080" w:rsidR="009A1712" w:rsidRPr="009A1712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OSP</w:t>
            </w:r>
            <w:r w:rsidR="00F10063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.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 xml:space="preserve"> PAPA GIOVANNI XXIII - BERGAMO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D9597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0716E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668C9646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DEB7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E6376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456A60B0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32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C09F8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73440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4DCC6E31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C19DB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8A80D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6103A4C1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47C7E" w14:textId="116BAB4F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97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8DBB1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8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73D1010B" w14:textId="51FA7BC9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57</w:t>
            </w:r>
          </w:p>
        </w:tc>
      </w:tr>
      <w:tr w:rsidR="00C01A21" w:rsidRPr="009A1712" w14:paraId="6C4E5D9E" w14:textId="77777777" w:rsidTr="00F10063">
        <w:trPr>
          <w:trHeight w:val="33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4902D" w14:textId="1FA2CCAA" w:rsidR="009A1712" w:rsidRPr="00400F8D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</w:pPr>
            <w:r w:rsidRPr="00400F8D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OSP</w:t>
            </w:r>
            <w:r w:rsidR="00F10063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.</w:t>
            </w:r>
            <w:r w:rsidRPr="00400F8D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 xml:space="preserve"> PEDIATRICO BAMBINO GESU'</w:t>
            </w:r>
            <w:r w:rsidR="00400F8D" w:rsidRPr="00400F8D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 xml:space="preserve"> - R</w:t>
            </w:r>
            <w:r w:rsidR="00400F8D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OMA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BDF0C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89AE4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478AD3E6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00BCD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18ADF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253946DC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02217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8A0BB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660AC746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BC21D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2B969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4FAFDA0B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CBD3A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41CC2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3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6FD00B47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67</w:t>
            </w:r>
          </w:p>
        </w:tc>
      </w:tr>
      <w:tr w:rsidR="00C01A21" w:rsidRPr="009A1712" w14:paraId="46F18280" w14:textId="77777777" w:rsidTr="00F10063">
        <w:trPr>
          <w:trHeight w:val="33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A7A46" w14:textId="6026FC6A" w:rsidR="009A1712" w:rsidRPr="009A1712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OSP</w:t>
            </w:r>
            <w:r w:rsidR="00F10063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.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 xml:space="preserve"> POLICLINICO S. MATTEO - PAVIA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19D48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A26E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0873368C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05181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3A7FD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289084DB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5876C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9071C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6942A4F2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EC7B5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044E4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6B5FCC5F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047EE" w14:textId="6A97AEA4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45332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303887EC" w14:textId="5813CB94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40</w:t>
            </w:r>
          </w:p>
        </w:tc>
      </w:tr>
      <w:tr w:rsidR="00C01A21" w:rsidRPr="009A1712" w14:paraId="67371814" w14:textId="77777777" w:rsidTr="00F10063">
        <w:trPr>
          <w:trHeight w:val="33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283EAB" w14:textId="0325CF7E" w:rsidR="009A1712" w:rsidRPr="009A1712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OSP</w:t>
            </w:r>
            <w:r w:rsidR="00F10063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.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 xml:space="preserve"> SAN CAMILLO DE' LELLI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8FB9E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9998A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0CE4255E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A3FA5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8752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4BE26B2C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65E4F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CE90B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18153DDD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0C39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89E60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0550C78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28FA9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DFA2C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3283312B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9</w:t>
            </w:r>
          </w:p>
        </w:tc>
      </w:tr>
      <w:tr w:rsidR="00C01A21" w:rsidRPr="009A1712" w14:paraId="7762B13E" w14:textId="77777777" w:rsidTr="00F10063">
        <w:trPr>
          <w:trHeight w:val="33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A39FCA" w14:textId="76A66E26" w:rsidR="009A1712" w:rsidRPr="009A1712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OSP</w:t>
            </w:r>
            <w:r w:rsidR="00F10063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.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 xml:space="preserve"> S.S. ANNUNZIATA </w:t>
            </w:r>
            <w:r w:rsidR="00400F8D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-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SASSARI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5F121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07CA5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696A90F1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766EF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4C28E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36E8925C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3A5EC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101B0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49EA8432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E420A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8453D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75A4F33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2D4A7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4DE83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2B892B3F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16</w:t>
            </w:r>
          </w:p>
        </w:tc>
      </w:tr>
      <w:tr w:rsidR="00C01A21" w:rsidRPr="009A1712" w14:paraId="69D6BED3" w14:textId="77777777" w:rsidTr="00F10063">
        <w:trPr>
          <w:trHeight w:val="33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69B53" w14:textId="77777777" w:rsidR="009A1712" w:rsidRPr="009A1712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lastRenderedPageBreak/>
              <w:t>P.O. CIVICO E BENFRATELLI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1861B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2BA88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70AAF5DB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6B589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F4706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02A48D7F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4EC38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70B31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2DF54878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9EC3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3ABD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1835592D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AD822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7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26074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01AAFC4A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83</w:t>
            </w:r>
          </w:p>
        </w:tc>
      </w:tr>
      <w:tr w:rsidR="00C01A21" w:rsidRPr="009A1712" w14:paraId="62EF8395" w14:textId="77777777" w:rsidTr="00F10063">
        <w:trPr>
          <w:trHeight w:val="33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39F75" w14:textId="77777777" w:rsidR="009A1712" w:rsidRPr="009A1712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POLICLINICO UMBERTO I - ROMA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9408A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DE3D8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0DFABD19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5239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2A0C8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05FF0575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10317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05BEE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36B37362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E39BD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9D7E9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3A3CCDBA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D285E" w14:textId="6428904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7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28926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7D8438F7" w14:textId="0A75CC3A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01</w:t>
            </w:r>
          </w:p>
        </w:tc>
      </w:tr>
      <w:tr w:rsidR="00C01A21" w:rsidRPr="009A1712" w14:paraId="0C183E5F" w14:textId="77777777" w:rsidTr="00F10063">
        <w:trPr>
          <w:trHeight w:val="33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97D3BB" w14:textId="7B93F075" w:rsidR="009A1712" w:rsidRPr="00400F8D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</w:pPr>
            <w:r w:rsidRPr="00400F8D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POLICLINICO UNIVERSITARIO A. GEMELLI</w:t>
            </w:r>
            <w:r w:rsidR="00400F8D" w:rsidRPr="00400F8D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 xml:space="preserve"> - </w:t>
            </w:r>
            <w:r w:rsidR="00400F8D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ROMA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27649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0C80E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6A278C89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7609B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1BEF2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2E17434D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D9E57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04060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41229BBC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D549C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3D24A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4187571F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60BDE" w14:textId="0333F160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1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201B0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3827A610" w14:textId="7ABFB3D5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13</w:t>
            </w:r>
          </w:p>
        </w:tc>
      </w:tr>
      <w:tr w:rsidR="00C01A21" w:rsidRPr="009A1712" w14:paraId="4B1A65EC" w14:textId="77777777" w:rsidTr="00F10063">
        <w:trPr>
          <w:trHeight w:val="33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D8700" w14:textId="2439FC13" w:rsidR="009A1712" w:rsidRPr="009A1712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P.O. SPEDALI CIVILI BRESCIA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0BF3A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4DEB4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60204F91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9660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B4FFD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1B688104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A43B5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434A5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20147922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7C300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0B2F0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495D7628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AB5A0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77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66D7A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3182BD8F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773</w:t>
            </w:r>
          </w:p>
        </w:tc>
      </w:tr>
      <w:tr w:rsidR="00C01A21" w:rsidRPr="009A1712" w14:paraId="290B54D8" w14:textId="77777777" w:rsidTr="00F10063">
        <w:trPr>
          <w:trHeight w:val="33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C4FCBB" w14:textId="5755D3F1" w:rsidR="009A1712" w:rsidRPr="009A1712" w:rsidRDefault="00400F8D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P.O.</w:t>
            </w:r>
            <w:r w:rsidR="009A1712"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NNUNZIATA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05E48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DF3E1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4211E52A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161B6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E5AB5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2DCAB88F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70184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20E4D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5A0B88A5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618B5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E8769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314D8EB4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854C7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7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91169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4D6DCF0C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72</w:t>
            </w:r>
          </w:p>
        </w:tc>
      </w:tr>
      <w:tr w:rsidR="00C01A21" w:rsidRPr="009A1712" w14:paraId="6EF65DD7" w14:textId="77777777" w:rsidTr="00F10063">
        <w:trPr>
          <w:trHeight w:val="33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29C3D" w14:textId="03C547BD" w:rsidR="009A1712" w:rsidRPr="009A1712" w:rsidRDefault="00400F8D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P.O.</w:t>
            </w:r>
            <w:r w:rsidR="009A1712"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 xml:space="preserve"> UMBERTO I - ANCONA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0ABB8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8B0B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5C9F8A6F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EA222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EDC1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5F7DAA21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49D09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95570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0B8F6436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19C7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D969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0866507C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A58AC" w14:textId="188E5790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1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89E17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58F5CFDD" w14:textId="2762E8EB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14</w:t>
            </w:r>
          </w:p>
        </w:tc>
      </w:tr>
      <w:tr w:rsidR="00C01A21" w:rsidRPr="009A1712" w14:paraId="5A02AB00" w14:textId="77777777" w:rsidTr="00F10063">
        <w:trPr>
          <w:trHeight w:val="33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AFB9C" w14:textId="2E651962" w:rsidR="009A1712" w:rsidRPr="009A1712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S.</w:t>
            </w:r>
            <w:r w:rsidR="00AA029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ORSOLA-MALPIGHI - BO</w:t>
            </w:r>
            <w:r w:rsidR="00AA029C">
              <w:rPr>
                <w:rFonts w:eastAsia="Times New Roman" w:cstheme="minorHAnsi"/>
                <w:color w:val="000000"/>
                <w:sz w:val="20"/>
                <w:szCs w:val="20"/>
              </w:rPr>
              <w:t>LOGNA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38F47" w14:textId="3D21DC5F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color w:val="000000"/>
                <w:sz w:val="20"/>
                <w:szCs w:val="20"/>
              </w:rPr>
              <w:t>,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C5728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1958747F" w14:textId="26B65D31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color w:val="000000"/>
                <w:sz w:val="20"/>
                <w:szCs w:val="20"/>
              </w:rPr>
              <w:t>,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9F33E" w14:textId="773AD2D0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color w:val="000000"/>
                <w:sz w:val="20"/>
                <w:szCs w:val="20"/>
              </w:rPr>
              <w:t>,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579D2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2BCF6780" w14:textId="34C7FCD2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color w:val="000000"/>
                <w:sz w:val="20"/>
                <w:szCs w:val="20"/>
              </w:rPr>
              <w:t>,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256DE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B536D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4C0C28BB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36740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CC98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186B501A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CC10C" w14:textId="27C20123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96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6CDC4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00009AF8" w14:textId="58B25CAD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34</w:t>
            </w:r>
          </w:p>
        </w:tc>
      </w:tr>
      <w:tr w:rsidR="00C01A21" w:rsidRPr="009A1712" w14:paraId="6D7BD87E" w14:textId="77777777" w:rsidTr="00F10063">
        <w:trPr>
          <w:trHeight w:val="335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7165D" w14:textId="4704A871" w:rsidR="009A1712" w:rsidRPr="009A1712" w:rsidRDefault="009A1712" w:rsidP="0057355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UNIV</w:t>
            </w:r>
            <w:r w:rsidR="009C4A15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.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 xml:space="preserve"> </w:t>
            </w:r>
            <w:r w:rsidR="008209B9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 xml:space="preserve">DI 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 xml:space="preserve">NAPOLI - FEDERICO II </w:t>
            </w:r>
            <w:r w:rsidR="008209B9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–</w:t>
            </w:r>
            <w:r w:rsidRPr="009A1712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 xml:space="preserve"> MEDIC</w:t>
            </w:r>
            <w:r w:rsidR="008209B9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AL DEPARTMENT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1AED3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CA19A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0A407FB1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F6E9B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33130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64B2C219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D13BF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B57FC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4CEB30F8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26C70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F66E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71E8A99B" w14:textId="77777777" w:rsidR="009A1712" w:rsidRPr="009A1712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A171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FA2BD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70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2D0DA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69A30AC4" w14:textId="77777777" w:rsidR="009A1712" w:rsidRPr="00E035CE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035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704</w:t>
            </w:r>
          </w:p>
        </w:tc>
      </w:tr>
      <w:tr w:rsidR="00C01A21" w:rsidRPr="009A1712" w14:paraId="73EA031B" w14:textId="77777777" w:rsidTr="00F10063">
        <w:trPr>
          <w:trHeight w:val="335"/>
        </w:trPr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3C28" w14:textId="1FAD90D2" w:rsidR="009A1712" w:rsidRPr="00151D6D" w:rsidRDefault="009A1712" w:rsidP="0057355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</w:t>
            </w:r>
            <w:r w:rsidR="00AA029C"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tal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9910A" w14:textId="2465B7FB" w:rsidR="009A1712" w:rsidRPr="00151D6D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4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79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E038D" w14:textId="77777777" w:rsidR="009A1712" w:rsidRPr="00151D6D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92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430B06AC" w14:textId="6260533A" w:rsidR="009A1712" w:rsidRPr="00151D6D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5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07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BD525" w14:textId="34D1741D" w:rsidR="009A1712" w:rsidRPr="00151D6D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6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30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CAC0D" w14:textId="5FD62189" w:rsidR="009A1712" w:rsidRPr="00151D6D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077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79617717" w14:textId="35D8F906" w:rsidR="009A1712" w:rsidRPr="00151D6D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7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07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29DAD" w14:textId="7D836C26" w:rsidR="009A1712" w:rsidRPr="00151D6D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36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7B41C" w14:textId="77777777" w:rsidR="009A1712" w:rsidRPr="00151D6D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3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44959434" w14:textId="4A0A058A" w:rsidR="009A1712" w:rsidRPr="00151D6D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868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3564C" w14:textId="1B23DE0B" w:rsidR="009A1712" w:rsidRPr="00151D6D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800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27F6C" w14:textId="77777777" w:rsidR="009A1712" w:rsidRPr="00151D6D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2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1C0F1599" w14:textId="077B1B20" w:rsidR="009A1712" w:rsidRPr="00151D6D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922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C4D60" w14:textId="4292740E" w:rsidR="009A1712" w:rsidRPr="00151D6D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6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845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11798" w14:textId="325D5BAB" w:rsidR="009A1712" w:rsidRPr="00151D6D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59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1722F325" w14:textId="4D9A4532" w:rsidR="009A1712" w:rsidRPr="00151D6D" w:rsidRDefault="009A1712" w:rsidP="005735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9</w:t>
            </w:r>
            <w:r w:rsidR="00C01A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151D6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404</w:t>
            </w:r>
          </w:p>
        </w:tc>
      </w:tr>
      <w:tr w:rsidR="00155349" w:rsidRPr="00BA3B10" w14:paraId="3E7C9E05" w14:textId="77777777" w:rsidTr="005C062B">
        <w:trPr>
          <w:trHeight w:val="335"/>
        </w:trPr>
        <w:tc>
          <w:tcPr>
            <w:tcW w:w="14194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15953" w14:textId="4A139852" w:rsidR="00155349" w:rsidRPr="009C4A15" w:rsidRDefault="00F10063" w:rsidP="00BA76A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Adu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 xml:space="preserve">: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adult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 xml:space="preserve">; Ped: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pediatric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 xml:space="preserve">; Tot: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total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 xml:space="preserve">; </w:t>
            </w:r>
            <w:r w:rsidR="00BA76A8" w:rsidRPr="009C4A15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A.O.: Azienda Ospedaliera</w:t>
            </w:r>
            <w:r w:rsidR="009C4A15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 xml:space="preserve"> (Hospital)</w:t>
            </w:r>
            <w:r w:rsidR="00BA76A8" w:rsidRPr="009C4A15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; A.O.U.: Azienda Ospedaliera Universitaria</w:t>
            </w:r>
            <w:r w:rsidR="009C4A15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 xml:space="preserve"> (University Hospital)</w:t>
            </w:r>
            <w:r w:rsidR="00BA76A8" w:rsidRPr="009C4A15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; IRCCS: Istituto di Ricovero e Cura a Carattere Scientifico</w:t>
            </w:r>
            <w:r w:rsidR="009C4A15" w:rsidRPr="009C4A15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 xml:space="preserve">; </w:t>
            </w:r>
            <w:proofErr w:type="spellStart"/>
            <w:r w:rsidR="009C4A15" w:rsidRPr="009C4A15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Is.Me.T.T</w:t>
            </w:r>
            <w:proofErr w:type="spellEnd"/>
            <w:r w:rsidR="009C4A15" w:rsidRPr="009C4A15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.: Istituto Mediterraneo per i Trapianti</w:t>
            </w:r>
            <w:r w:rsidR="009C4A15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 xml:space="preserve">; P.O.: Presidio ospedaliero (Hospital);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 xml:space="preserve">OSP.: Ospedale (Hospital); </w:t>
            </w:r>
            <w:r w:rsidR="009C4A15">
              <w:rPr>
                <w:rFonts w:eastAsia="Times New Roman" w:cstheme="minorHAnsi"/>
                <w:color w:val="000000"/>
                <w:sz w:val="20"/>
                <w:szCs w:val="20"/>
                <w:lang w:val="it-IT"/>
              </w:rPr>
              <w:t>UNIV.: University</w:t>
            </w:r>
          </w:p>
        </w:tc>
      </w:tr>
    </w:tbl>
    <w:p w14:paraId="7492D2C7" w14:textId="77777777" w:rsidR="0057355A" w:rsidRPr="00BA76A8" w:rsidRDefault="0057355A">
      <w:pPr>
        <w:rPr>
          <w:lang w:val="it-IT"/>
        </w:rPr>
      </w:pPr>
    </w:p>
    <w:sectPr w:rsidR="0057355A" w:rsidRPr="00BA76A8" w:rsidSect="0057355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55A"/>
    <w:rsid w:val="00022B68"/>
    <w:rsid w:val="000511B5"/>
    <w:rsid w:val="00151D6D"/>
    <w:rsid w:val="00155349"/>
    <w:rsid w:val="00240D74"/>
    <w:rsid w:val="002920AD"/>
    <w:rsid w:val="002E75DD"/>
    <w:rsid w:val="00400F8D"/>
    <w:rsid w:val="0057355A"/>
    <w:rsid w:val="005C062B"/>
    <w:rsid w:val="006B2ABA"/>
    <w:rsid w:val="00801606"/>
    <w:rsid w:val="008209B9"/>
    <w:rsid w:val="009A1712"/>
    <w:rsid w:val="009C4A15"/>
    <w:rsid w:val="00AA029C"/>
    <w:rsid w:val="00BA3B10"/>
    <w:rsid w:val="00BA76A8"/>
    <w:rsid w:val="00C01A21"/>
    <w:rsid w:val="00E035CE"/>
    <w:rsid w:val="00E37737"/>
    <w:rsid w:val="00F10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4DAFEA"/>
  <w15:docId w15:val="{67CEB290-4115-4DDA-810B-ACC5D3D88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35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542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37</Words>
  <Characters>4204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ziana Vaisitti</dc:creator>
  <cp:lastModifiedBy>tiziana vaisitti</cp:lastModifiedBy>
  <cp:revision>2</cp:revision>
  <dcterms:created xsi:type="dcterms:W3CDTF">2021-05-26T10:44:00Z</dcterms:created>
  <dcterms:modified xsi:type="dcterms:W3CDTF">2021-05-26T10:44:00Z</dcterms:modified>
</cp:coreProperties>
</file>